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DF7025" w14:textId="1084D40B" w:rsidR="002E03C7" w:rsidRPr="008B2347" w:rsidRDefault="002E03C7" w:rsidP="002E03C7">
      <w:pPr>
        <w:pStyle w:val="NoSpacing"/>
        <w:jc w:val="center"/>
        <w:rPr>
          <w:b/>
          <w:bCs/>
          <w:u w:val="single"/>
        </w:rPr>
      </w:pPr>
      <w:r w:rsidRPr="008B2347">
        <w:rPr>
          <w:b/>
          <w:bCs/>
          <w:u w:val="single"/>
        </w:rPr>
        <w:t>Interview topic guide</w:t>
      </w:r>
    </w:p>
    <w:p w14:paraId="15DDE1F5" w14:textId="77777777" w:rsidR="002E03C7" w:rsidRDefault="002E03C7" w:rsidP="002E03C7">
      <w:pPr>
        <w:pStyle w:val="NoSpacing"/>
        <w:rPr>
          <w:sz w:val="22"/>
          <w:szCs w:val="22"/>
        </w:rPr>
      </w:pPr>
    </w:p>
    <w:p w14:paraId="7C32356A" w14:textId="77777777" w:rsidR="002E03C7" w:rsidRPr="00551AA9" w:rsidRDefault="002E03C7" w:rsidP="002E03C7">
      <w:pPr>
        <w:pStyle w:val="NoSpacing"/>
        <w:numPr>
          <w:ilvl w:val="0"/>
          <w:numId w:val="1"/>
        </w:numPr>
        <w:rPr>
          <w:b/>
          <w:bCs/>
          <w:sz w:val="22"/>
          <w:szCs w:val="22"/>
        </w:rPr>
      </w:pPr>
      <w:r w:rsidRPr="00551AA9">
        <w:rPr>
          <w:b/>
          <w:bCs/>
          <w:sz w:val="22"/>
          <w:szCs w:val="22"/>
        </w:rPr>
        <w:t>Basic demographic information – age, gender identity, current year of study, any previous re-takes at medical school (specific assignments, modules, or years).</w:t>
      </w:r>
    </w:p>
    <w:p w14:paraId="2D38134D" w14:textId="77777777" w:rsidR="002E03C7" w:rsidRPr="0048023D" w:rsidRDefault="002E03C7" w:rsidP="002E03C7">
      <w:pPr>
        <w:pStyle w:val="NoSpacing"/>
        <w:rPr>
          <w:sz w:val="22"/>
          <w:szCs w:val="22"/>
        </w:rPr>
      </w:pPr>
    </w:p>
    <w:p w14:paraId="5B494B1C" w14:textId="77777777" w:rsidR="002E03C7" w:rsidRPr="00551AA9" w:rsidRDefault="002E03C7" w:rsidP="002E03C7">
      <w:pPr>
        <w:pStyle w:val="NoSpacing"/>
        <w:numPr>
          <w:ilvl w:val="0"/>
          <w:numId w:val="1"/>
        </w:numPr>
        <w:rPr>
          <w:b/>
          <w:bCs/>
          <w:sz w:val="22"/>
          <w:szCs w:val="22"/>
        </w:rPr>
      </w:pPr>
      <w:r w:rsidRPr="00551AA9">
        <w:rPr>
          <w:b/>
          <w:bCs/>
          <w:sz w:val="22"/>
          <w:szCs w:val="22"/>
        </w:rPr>
        <w:t>Experiences in relation to self-study</w:t>
      </w:r>
    </w:p>
    <w:p w14:paraId="25D35EB8" w14:textId="77777777" w:rsidR="002E03C7" w:rsidRPr="0048023D" w:rsidRDefault="002E03C7" w:rsidP="002E03C7">
      <w:pPr>
        <w:pStyle w:val="NoSpacing"/>
        <w:rPr>
          <w:sz w:val="22"/>
          <w:szCs w:val="22"/>
        </w:rPr>
      </w:pPr>
    </w:p>
    <w:p w14:paraId="38E581C0" w14:textId="77777777" w:rsidR="002E03C7" w:rsidRPr="0048023D" w:rsidRDefault="002E03C7" w:rsidP="002E03C7">
      <w:pPr>
        <w:pStyle w:val="NoSpacing"/>
        <w:rPr>
          <w:sz w:val="22"/>
          <w:szCs w:val="22"/>
        </w:rPr>
      </w:pPr>
      <w:r w:rsidRPr="0048023D">
        <w:rPr>
          <w:sz w:val="22"/>
          <w:szCs w:val="22"/>
        </w:rPr>
        <w:t xml:space="preserve">We are interested in exploring how attention deficit hyperactivity disorder (ADHD) may have impacted self-study. We are interested in any strengths/positives, challenges, and coping strategies. </w:t>
      </w:r>
    </w:p>
    <w:p w14:paraId="57AF7279" w14:textId="77777777" w:rsidR="002E03C7" w:rsidRPr="0048023D" w:rsidRDefault="002E03C7" w:rsidP="002E03C7">
      <w:pPr>
        <w:pStyle w:val="NoSpacing"/>
        <w:rPr>
          <w:sz w:val="22"/>
          <w:szCs w:val="22"/>
        </w:rPr>
      </w:pPr>
    </w:p>
    <w:p w14:paraId="00C76FFE" w14:textId="77777777" w:rsidR="002E03C7" w:rsidRPr="00551AA9" w:rsidRDefault="002E03C7" w:rsidP="002E03C7">
      <w:pPr>
        <w:pStyle w:val="NoSpacing"/>
        <w:numPr>
          <w:ilvl w:val="0"/>
          <w:numId w:val="2"/>
        </w:numPr>
        <w:rPr>
          <w:b/>
          <w:bCs/>
          <w:sz w:val="22"/>
          <w:szCs w:val="22"/>
        </w:rPr>
      </w:pPr>
      <w:r w:rsidRPr="00551AA9">
        <w:rPr>
          <w:b/>
          <w:bCs/>
          <w:sz w:val="22"/>
          <w:szCs w:val="22"/>
        </w:rPr>
        <w:t>Experiences in relation to university teaching</w:t>
      </w:r>
    </w:p>
    <w:p w14:paraId="7E200330" w14:textId="77777777" w:rsidR="002E03C7" w:rsidRPr="0048023D" w:rsidRDefault="002E03C7" w:rsidP="002E03C7">
      <w:pPr>
        <w:pStyle w:val="NoSpacing"/>
        <w:rPr>
          <w:sz w:val="22"/>
          <w:szCs w:val="22"/>
        </w:rPr>
      </w:pPr>
    </w:p>
    <w:p w14:paraId="2D27572E" w14:textId="77777777" w:rsidR="002E03C7" w:rsidRPr="0048023D" w:rsidRDefault="002E03C7" w:rsidP="002E03C7">
      <w:pPr>
        <w:pStyle w:val="NoSpacing"/>
        <w:rPr>
          <w:sz w:val="22"/>
          <w:szCs w:val="22"/>
        </w:rPr>
      </w:pPr>
      <w:r w:rsidRPr="0048023D">
        <w:rPr>
          <w:sz w:val="22"/>
          <w:szCs w:val="22"/>
        </w:rPr>
        <w:t>We are interested in the differences between various teaching settings – online, lecture-based, lab-based, or small group work, for example.</w:t>
      </w:r>
    </w:p>
    <w:p w14:paraId="59483FC6" w14:textId="77777777" w:rsidR="002E03C7" w:rsidRPr="0048023D" w:rsidRDefault="002E03C7" w:rsidP="002E03C7">
      <w:pPr>
        <w:pStyle w:val="NoSpacing"/>
        <w:rPr>
          <w:sz w:val="22"/>
          <w:szCs w:val="22"/>
        </w:rPr>
      </w:pPr>
    </w:p>
    <w:p w14:paraId="43C37462" w14:textId="77777777" w:rsidR="002E03C7" w:rsidRPr="00551AA9" w:rsidRDefault="002E03C7" w:rsidP="002E03C7">
      <w:pPr>
        <w:pStyle w:val="NoSpacing"/>
        <w:numPr>
          <w:ilvl w:val="0"/>
          <w:numId w:val="2"/>
        </w:numPr>
        <w:rPr>
          <w:b/>
          <w:bCs/>
          <w:sz w:val="22"/>
          <w:szCs w:val="22"/>
        </w:rPr>
      </w:pPr>
      <w:r w:rsidRPr="00551AA9">
        <w:rPr>
          <w:b/>
          <w:bCs/>
          <w:sz w:val="22"/>
          <w:szCs w:val="22"/>
        </w:rPr>
        <w:t xml:space="preserve">Experiences in relation to clinical learning </w:t>
      </w:r>
    </w:p>
    <w:p w14:paraId="3C54AB31" w14:textId="77777777" w:rsidR="002E03C7" w:rsidRPr="0048023D" w:rsidRDefault="002E03C7" w:rsidP="002E03C7">
      <w:pPr>
        <w:pStyle w:val="NoSpacing"/>
        <w:rPr>
          <w:sz w:val="22"/>
          <w:szCs w:val="22"/>
        </w:rPr>
      </w:pPr>
    </w:p>
    <w:p w14:paraId="17385D9B" w14:textId="77777777" w:rsidR="002E03C7" w:rsidRPr="0048023D" w:rsidRDefault="002E03C7" w:rsidP="002E03C7">
      <w:pPr>
        <w:pStyle w:val="NoSpacing"/>
        <w:rPr>
          <w:sz w:val="22"/>
          <w:szCs w:val="22"/>
        </w:rPr>
      </w:pPr>
      <w:r w:rsidRPr="0048023D">
        <w:rPr>
          <w:sz w:val="22"/>
          <w:szCs w:val="22"/>
        </w:rPr>
        <w:t>We are interested in exploring how ADHD may have impacted on learning in settings. We are interested in any strengths/positives, challenges, coping strategies and/or environmental impacts.</w:t>
      </w:r>
    </w:p>
    <w:p w14:paraId="686BBEE0" w14:textId="77777777" w:rsidR="002E03C7" w:rsidRPr="0048023D" w:rsidRDefault="002E03C7" w:rsidP="002E03C7">
      <w:pPr>
        <w:pStyle w:val="NoSpacing"/>
        <w:rPr>
          <w:sz w:val="22"/>
          <w:szCs w:val="22"/>
        </w:rPr>
      </w:pPr>
    </w:p>
    <w:p w14:paraId="088680BA" w14:textId="77777777" w:rsidR="002E03C7" w:rsidRPr="00551AA9" w:rsidRDefault="002E03C7" w:rsidP="002E03C7">
      <w:pPr>
        <w:pStyle w:val="NoSpacing"/>
        <w:numPr>
          <w:ilvl w:val="0"/>
          <w:numId w:val="2"/>
        </w:numPr>
        <w:rPr>
          <w:b/>
          <w:bCs/>
          <w:sz w:val="22"/>
          <w:szCs w:val="22"/>
        </w:rPr>
      </w:pPr>
      <w:r w:rsidRPr="00551AA9">
        <w:rPr>
          <w:b/>
          <w:bCs/>
          <w:sz w:val="22"/>
          <w:szCs w:val="22"/>
        </w:rPr>
        <w:t>Emotional and social experiences</w:t>
      </w:r>
    </w:p>
    <w:p w14:paraId="2B0521E2" w14:textId="77777777" w:rsidR="002E03C7" w:rsidRPr="0048023D" w:rsidRDefault="002E03C7" w:rsidP="002E03C7">
      <w:pPr>
        <w:pStyle w:val="NoSpacing"/>
        <w:rPr>
          <w:sz w:val="22"/>
          <w:szCs w:val="22"/>
        </w:rPr>
      </w:pPr>
    </w:p>
    <w:p w14:paraId="7EF1AB6C" w14:textId="77777777" w:rsidR="002E03C7" w:rsidRPr="0048023D" w:rsidRDefault="002E03C7" w:rsidP="002E03C7">
      <w:pPr>
        <w:pStyle w:val="NoSpacing"/>
        <w:rPr>
          <w:sz w:val="22"/>
          <w:szCs w:val="22"/>
        </w:rPr>
      </w:pPr>
      <w:r w:rsidRPr="0048023D">
        <w:rPr>
          <w:sz w:val="22"/>
          <w:szCs w:val="22"/>
        </w:rPr>
        <w:t>We are interested in how ADHD may impact social and emotional experiences at medical school. For example, we are interested in interactions between medical students with ADHD, their peers, medical school staff, and clinical staff. We are also interested in exploring experiences in relation to role models or peers with ADHD in medicine.</w:t>
      </w:r>
    </w:p>
    <w:p w14:paraId="184A43A6" w14:textId="77777777" w:rsidR="002E03C7" w:rsidRPr="0048023D" w:rsidRDefault="002E03C7" w:rsidP="002E03C7">
      <w:pPr>
        <w:pStyle w:val="NoSpacing"/>
        <w:rPr>
          <w:sz w:val="22"/>
          <w:szCs w:val="22"/>
        </w:rPr>
      </w:pPr>
    </w:p>
    <w:p w14:paraId="7412030E" w14:textId="77777777" w:rsidR="002E03C7" w:rsidRPr="00551AA9" w:rsidRDefault="002E03C7" w:rsidP="002E03C7">
      <w:pPr>
        <w:pStyle w:val="NoSpacing"/>
        <w:numPr>
          <w:ilvl w:val="0"/>
          <w:numId w:val="2"/>
        </w:numPr>
        <w:rPr>
          <w:b/>
          <w:bCs/>
          <w:sz w:val="22"/>
          <w:szCs w:val="22"/>
        </w:rPr>
      </w:pPr>
      <w:r w:rsidRPr="00551AA9">
        <w:rPr>
          <w:b/>
          <w:bCs/>
          <w:sz w:val="22"/>
          <w:szCs w:val="22"/>
        </w:rPr>
        <w:t>Experiences in relation to disclosure</w:t>
      </w:r>
    </w:p>
    <w:p w14:paraId="720C226C" w14:textId="77777777" w:rsidR="002E03C7" w:rsidRPr="0048023D" w:rsidRDefault="002E03C7" w:rsidP="002E03C7">
      <w:pPr>
        <w:pStyle w:val="NoSpacing"/>
        <w:rPr>
          <w:sz w:val="22"/>
          <w:szCs w:val="22"/>
        </w:rPr>
      </w:pPr>
    </w:p>
    <w:p w14:paraId="569190A1" w14:textId="77777777" w:rsidR="002E03C7" w:rsidRPr="0048023D" w:rsidRDefault="002E03C7" w:rsidP="002E03C7">
      <w:pPr>
        <w:pStyle w:val="NoSpacing"/>
        <w:rPr>
          <w:sz w:val="22"/>
          <w:szCs w:val="22"/>
        </w:rPr>
      </w:pPr>
      <w:r w:rsidRPr="0048023D">
        <w:rPr>
          <w:sz w:val="22"/>
          <w:szCs w:val="22"/>
        </w:rPr>
        <w:t>We are interested in whether they choose to disclose their ADHD and, if so, to whom. For example, whether they have chosen to disclose formally to the university or to staff supporting them on clinical placements.</w:t>
      </w:r>
    </w:p>
    <w:p w14:paraId="29665305" w14:textId="77777777" w:rsidR="002E03C7" w:rsidRPr="0048023D" w:rsidRDefault="002E03C7" w:rsidP="002E03C7">
      <w:pPr>
        <w:pStyle w:val="NoSpacing"/>
        <w:rPr>
          <w:sz w:val="22"/>
          <w:szCs w:val="22"/>
        </w:rPr>
      </w:pPr>
    </w:p>
    <w:p w14:paraId="558BBB2F" w14:textId="77777777" w:rsidR="002E03C7" w:rsidRPr="00551AA9" w:rsidRDefault="002E03C7" w:rsidP="002E03C7">
      <w:pPr>
        <w:pStyle w:val="NoSpacing"/>
        <w:numPr>
          <w:ilvl w:val="0"/>
          <w:numId w:val="2"/>
        </w:numPr>
        <w:rPr>
          <w:b/>
          <w:bCs/>
          <w:sz w:val="22"/>
          <w:szCs w:val="22"/>
        </w:rPr>
      </w:pPr>
      <w:r w:rsidRPr="00551AA9">
        <w:rPr>
          <w:b/>
          <w:bCs/>
          <w:sz w:val="22"/>
          <w:szCs w:val="22"/>
        </w:rPr>
        <w:t xml:space="preserve">Experiences in relation to teaching/learning about ADHD whilst at medical </w:t>
      </w:r>
      <w:proofErr w:type="gramStart"/>
      <w:r w:rsidRPr="00551AA9">
        <w:rPr>
          <w:b/>
          <w:bCs/>
          <w:sz w:val="22"/>
          <w:szCs w:val="22"/>
        </w:rPr>
        <w:t>school</w:t>
      </w:r>
      <w:proofErr w:type="gramEnd"/>
    </w:p>
    <w:p w14:paraId="6C98E824" w14:textId="77777777" w:rsidR="002E03C7" w:rsidRPr="0048023D" w:rsidRDefault="002E03C7" w:rsidP="002E03C7">
      <w:pPr>
        <w:pStyle w:val="NoSpacing"/>
        <w:rPr>
          <w:sz w:val="22"/>
          <w:szCs w:val="22"/>
        </w:rPr>
      </w:pPr>
    </w:p>
    <w:p w14:paraId="410EA6C3" w14:textId="77777777" w:rsidR="002E03C7" w:rsidRPr="0048023D" w:rsidRDefault="002E03C7" w:rsidP="002E03C7">
      <w:pPr>
        <w:pStyle w:val="NoSpacing"/>
        <w:rPr>
          <w:sz w:val="22"/>
          <w:szCs w:val="22"/>
        </w:rPr>
      </w:pPr>
      <w:r w:rsidRPr="0048023D">
        <w:rPr>
          <w:sz w:val="22"/>
          <w:szCs w:val="22"/>
        </w:rPr>
        <w:t xml:space="preserve">We are interested in what participants have been taught regarding ADHD at medical school, and how this may have impacted them. For example, we are interested in knowing if they have learned about the strengths associated with ADHD, or if they experienced purely deficit-focused teaching. </w:t>
      </w:r>
    </w:p>
    <w:p w14:paraId="6A206014" w14:textId="77777777" w:rsidR="002E03C7" w:rsidRPr="0048023D" w:rsidRDefault="002E03C7" w:rsidP="002E03C7">
      <w:pPr>
        <w:pStyle w:val="NoSpacing"/>
        <w:rPr>
          <w:sz w:val="22"/>
          <w:szCs w:val="22"/>
        </w:rPr>
      </w:pPr>
    </w:p>
    <w:p w14:paraId="7712C5EA" w14:textId="77777777" w:rsidR="002E03C7" w:rsidRPr="00551AA9" w:rsidRDefault="002E03C7" w:rsidP="002E03C7">
      <w:pPr>
        <w:pStyle w:val="NoSpacing"/>
        <w:numPr>
          <w:ilvl w:val="0"/>
          <w:numId w:val="2"/>
        </w:numPr>
        <w:rPr>
          <w:b/>
          <w:bCs/>
          <w:sz w:val="22"/>
          <w:szCs w:val="22"/>
        </w:rPr>
      </w:pPr>
      <w:r w:rsidRPr="00551AA9">
        <w:rPr>
          <w:b/>
          <w:bCs/>
          <w:sz w:val="22"/>
          <w:szCs w:val="22"/>
        </w:rPr>
        <w:t>Experiences in relation to medication</w:t>
      </w:r>
    </w:p>
    <w:p w14:paraId="263F9C5E" w14:textId="77777777" w:rsidR="002E03C7" w:rsidRPr="0048023D" w:rsidRDefault="002E03C7" w:rsidP="002E03C7">
      <w:pPr>
        <w:pStyle w:val="NoSpacing"/>
        <w:rPr>
          <w:sz w:val="22"/>
          <w:szCs w:val="22"/>
        </w:rPr>
      </w:pPr>
    </w:p>
    <w:p w14:paraId="715E8D73" w14:textId="77777777" w:rsidR="002E03C7" w:rsidRDefault="002E03C7" w:rsidP="002E03C7">
      <w:pPr>
        <w:pStyle w:val="NoSpacing"/>
      </w:pPr>
      <w:r w:rsidRPr="00E65F19">
        <w:t>We are also interested in experiences with ADHD medication. Medication is shown to reduce inattention and impulsivity but may also reduce creativity and flexibility in problem solving, which are both associated with ADHD.</w:t>
      </w:r>
      <w:r>
        <w:t xml:space="preserve">  </w:t>
      </w:r>
    </w:p>
    <w:p w14:paraId="090812AB" w14:textId="77777777" w:rsidR="00B1662C" w:rsidRDefault="00B1662C"/>
    <w:sectPr w:rsidR="00B1662C" w:rsidSect="005B342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F372B6"/>
    <w:multiLevelType w:val="hybridMultilevel"/>
    <w:tmpl w:val="1D2EC0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9FA4400"/>
    <w:multiLevelType w:val="hybridMultilevel"/>
    <w:tmpl w:val="791C88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99092140">
    <w:abstractNumId w:val="1"/>
  </w:num>
  <w:num w:numId="2" w16cid:durableId="16875150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3C7"/>
    <w:rsid w:val="00003F4C"/>
    <w:rsid w:val="00017529"/>
    <w:rsid w:val="000A3C44"/>
    <w:rsid w:val="00100109"/>
    <w:rsid w:val="00111691"/>
    <w:rsid w:val="001161EB"/>
    <w:rsid w:val="001A4DE8"/>
    <w:rsid w:val="001C6C02"/>
    <w:rsid w:val="002072E3"/>
    <w:rsid w:val="002219D2"/>
    <w:rsid w:val="00224D77"/>
    <w:rsid w:val="00291175"/>
    <w:rsid w:val="00293897"/>
    <w:rsid w:val="00294163"/>
    <w:rsid w:val="002C312A"/>
    <w:rsid w:val="002C4A19"/>
    <w:rsid w:val="002D4C1A"/>
    <w:rsid w:val="002E03C7"/>
    <w:rsid w:val="00301298"/>
    <w:rsid w:val="00304412"/>
    <w:rsid w:val="00306997"/>
    <w:rsid w:val="00323913"/>
    <w:rsid w:val="0033558E"/>
    <w:rsid w:val="00360709"/>
    <w:rsid w:val="00383C25"/>
    <w:rsid w:val="003A6485"/>
    <w:rsid w:val="003C569A"/>
    <w:rsid w:val="003D171C"/>
    <w:rsid w:val="003F74FC"/>
    <w:rsid w:val="004112EC"/>
    <w:rsid w:val="00417596"/>
    <w:rsid w:val="0042497A"/>
    <w:rsid w:val="0043444C"/>
    <w:rsid w:val="00454BE9"/>
    <w:rsid w:val="004A1178"/>
    <w:rsid w:val="004E4B2F"/>
    <w:rsid w:val="00512B44"/>
    <w:rsid w:val="00537A2A"/>
    <w:rsid w:val="005B3421"/>
    <w:rsid w:val="005D7E95"/>
    <w:rsid w:val="00695959"/>
    <w:rsid w:val="006974CB"/>
    <w:rsid w:val="006F7BF2"/>
    <w:rsid w:val="00781206"/>
    <w:rsid w:val="0079606B"/>
    <w:rsid w:val="0079643F"/>
    <w:rsid w:val="007B6241"/>
    <w:rsid w:val="007D6AA1"/>
    <w:rsid w:val="007E2710"/>
    <w:rsid w:val="00860CAB"/>
    <w:rsid w:val="008D703D"/>
    <w:rsid w:val="008F1B48"/>
    <w:rsid w:val="00950DD5"/>
    <w:rsid w:val="00951D14"/>
    <w:rsid w:val="00997071"/>
    <w:rsid w:val="00A0547C"/>
    <w:rsid w:val="00A059E8"/>
    <w:rsid w:val="00A520D6"/>
    <w:rsid w:val="00A66AFE"/>
    <w:rsid w:val="00AC11A5"/>
    <w:rsid w:val="00AD1A7D"/>
    <w:rsid w:val="00B02C8E"/>
    <w:rsid w:val="00B1662C"/>
    <w:rsid w:val="00B51997"/>
    <w:rsid w:val="00BB0C6A"/>
    <w:rsid w:val="00BB14A7"/>
    <w:rsid w:val="00BC4E17"/>
    <w:rsid w:val="00BF2EFC"/>
    <w:rsid w:val="00C4035E"/>
    <w:rsid w:val="00C8427A"/>
    <w:rsid w:val="00CB2152"/>
    <w:rsid w:val="00CD0E13"/>
    <w:rsid w:val="00CE47B5"/>
    <w:rsid w:val="00CF4657"/>
    <w:rsid w:val="00D11948"/>
    <w:rsid w:val="00D31711"/>
    <w:rsid w:val="00D3713A"/>
    <w:rsid w:val="00D51BF8"/>
    <w:rsid w:val="00D55E76"/>
    <w:rsid w:val="00DA0FEB"/>
    <w:rsid w:val="00DC0333"/>
    <w:rsid w:val="00DC31DA"/>
    <w:rsid w:val="00DD101D"/>
    <w:rsid w:val="00DE4C3B"/>
    <w:rsid w:val="00E05362"/>
    <w:rsid w:val="00E12D58"/>
    <w:rsid w:val="00E364DA"/>
    <w:rsid w:val="00E6000B"/>
    <w:rsid w:val="00E66190"/>
    <w:rsid w:val="00EE6F7E"/>
    <w:rsid w:val="00EF06CE"/>
    <w:rsid w:val="00F1336A"/>
    <w:rsid w:val="00F52F8E"/>
    <w:rsid w:val="00F64561"/>
    <w:rsid w:val="00F91F1A"/>
    <w:rsid w:val="00FF60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221D258"/>
  <w15:chartTrackingRefBased/>
  <w15:docId w15:val="{2E460E5B-8A91-0146-A924-1BF224D23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E03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4</Words>
  <Characters>1795</Characters>
  <Application>Microsoft Office Word</Application>
  <DocSecurity>0</DocSecurity>
  <Lines>14</Lines>
  <Paragraphs>4</Paragraphs>
  <ScaleCrop>false</ScaleCrop>
  <Company/>
  <LinksUpToDate>false</LinksUpToDate>
  <CharactersWithSpaces>2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 Shaw</dc:creator>
  <cp:keywords/>
  <dc:description/>
  <cp:lastModifiedBy>Seb Shaw</cp:lastModifiedBy>
  <cp:revision>1</cp:revision>
  <dcterms:created xsi:type="dcterms:W3CDTF">2023-03-20T12:19:00Z</dcterms:created>
  <dcterms:modified xsi:type="dcterms:W3CDTF">2023-03-20T12:19:00Z</dcterms:modified>
</cp:coreProperties>
</file>